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: Demonstration search strategy for PubMed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HIV testing and linkage to care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8283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arch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uer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V[MH] OR HIV Infection[MH] OR hiv[T/A] OR hiv-1*[T/A] OR hiv-2*[T/A] OR hiv Infect*[T/At] OR (human immunodeficiency virus OR human immunedeficiency virus)[T/A]) OR acquired immunodeficiency syndrome[MH] OR acquired immunedeficiency syndrome[T/A]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uter[MH] OR handheld computer[MH] OR tablet PC[T/A]) OR Playstation Portable[T/A] OR playstation[T/A] OR Mobile phone[T/A] OR Cellular Phone[MH] OR Cell Phone[T/A] OR hand phone[T/A] OR Palm Pilot[T/A] OR PDA phone[T/A] OR BlackBerry[T/A] OR Personal digital assistant[T/A] OR Pedometer[T/A] OR Personal computer[T/A] OR Desktop[T/A] OR laptop[T/A) OR PC[T/A] OR Pocket PC[T/A] OR MP3-Player[MH] OR MP4-Player[T/A] OR Smartphone[T/A] OR Hub[T/A]OR Blogging[MH] OR podcasts[T/A] OR Email[T/A] OR e-mail[T/A] OR electronic mail[MH] OR instant messaging[T/A) OR Internet[MH] OR Chat Room[T/A] OR live chat[T/A] OR mHealth[T/A] OR MMS[T/A]OR SMS[T/A] OR Text Messaging[MH] OR Multimedia[MH] OR Netbook*[T/A) OR Online[T/A] OR Reminder Systems[MH] OR Social Media[MH] OR Facebook[T/A] OR Twitter[T/A] OR Myspace[T/A] OR YouTube[T/A]) OR Social Networking[MH]) OR Internet forums[T/A] OR teleHealth[T/A] OR Telemedicine[MH] OR eHealth[T/A] OR Mobile Health[T/A] OR Web based[T/A] OR Wireless Technology[MH] OR Wi-Fi[T/A] OR World wide web[T/A] OR world-wide-web[T/A] OR website[T/A] OR web-site[T/A] OR Mobile Applications[MH]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est*[T/A] OR screen*[T/A] OR counsel*[T/A] OR diagnose*[T/A]  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4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mercial  sex  work*[T/A] OR csw*[T/A] OR *male  sex  worker*[T/A] OR fsw*[T/A] OR ( ( money OR paid )  W/2  sex )[T/A] OR prostitut*[T/A] OR ( sex  n/4  money )[T/A] OR sexwork*[T/A]  OR  sex-work*[T/A] OR transactional  sex[T/A] OR gay*[T/A]    OR  ( gay  PRE/0  ( m?n OR male ) )[T/A]  OR  ( homosexual* PRE/0 ( m?n OR male ) ) [T/A]   OR homosexuality, male[MH] OR men who have sex with men[T/A] OR msm*[T/A] OR ( sex  with  PRE/0  ( m?n  OR  male ) )[T/A] OR bisexual men[T/A] OR bisexuality[MH] OR ( men  who  have  sex  with  men  AND  women )[T/A] OR male to male sex[T/A] OR  queer [T/A] OR intravenous  drug  abuse[T/A] OR ( ( drug  OR  substance* )  W/2  ( abuse*  OR  *use*  OR  dependent*  OR  disorder*  OR  addict* ) )[T/A] OR idu*[T/A] OR ( ( illicit  OR  recreational )  W/1  drug  users )[T/A] OR injecting  drug  use*[T/A] OR injecting  substance[T/A] OR ivdu[T/A] OR needle  sharing[T/A] OR people  who  inject  drugs [T/A] OR pwid[T/A] OR substance  abuse, intravenous[MH] OR ( intravenous  PRE/0  ( drug  OR  substance ) ) [T/A]  OR bigender[T/A] OR drag  queen[T/A] OR female-to-male[T/A] OR gender  ambiguous[T/A] OR intersex*[T/A] OR male-to-female[T/A] OR transgender*[T/A]   OR transgendered  persons[MH] OR transsexualism[MH] OR transman[T/A] OR transsexual[T/A] OR trans-sexual[T/A] OR transsexual  person*[T/A] OR transvestite[T/A]  OR transwoman[T/A]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5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 AND #2 AND #3 AND #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HIV treatment, adherence and retention in care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8283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arch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uer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V[MH] OR HIV Infection[MH] OR hiv[T/A] OR hiv-1*[T/A] OR hiv-2*[T/A] OR hiv Infect*[T/At] OR (human immunodeficiency virus OR human immunedeficiency virus)[T/A]) OR acquired immunodeficiency syndrome[MH] OR acquired immunedeficiency syndrome[T/A]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uter[MH] OR handheld computer[MH] OR tablet PC[T/A]) OR Playstation Portable[T/A] OR playstation[T/A] OR Mobile phone[T/A] OR Cellular Phone[MH] OR Cell Phone[T/A] OR hand phone[T/A] OR Palm Pilot[T/A] OR PDA phone[T/A] OR BlackBerry[T/A] OR Personal digital assistant[T/A] OR Pedometer[T/A] OR Personal computer[T/A] OR Desktop[T/A] OR laptop[T/A) OR PC[T/A] OR Pocket PC[T/A] OR MP3-Player[MH] OR MP4-Player[T/A] OR Smartphone[T/A] OR Hub[T/A]OR Blogging[MH] OR podcasts[T/A] OR Email[T/A] OR e-mail[T/A] OR electronic mail[MH] OR instant messaging[T/A) OR Internet[MH] OR Chat Room[T/A] OR live chat[T/A] OR mHealth[T/A] OR MMS[T/A]OR SMS[T/A] OR Text Messaging[MH] OR Multimedia[MH] OR Netbook*[T/A) OR Online[T/A] OR Reminder Systems[MH] OR Social Media[MH] OR Facebook[T/A] OR Twitter[T/A] OR Myspace[T/A] OR YouTube[T/A]) OR Social Networking[MH]) OR Internet forums[T/A] OR teleHealth[T/A] OR Telemedicine[MH] OR eHealth[T/A] OR Mobile Health[T/A] OR Web based[T/A] OR Wireless Technology[MH] OR Wi-Fi[T/A] OR World wide web[T/A] OR world-wide-web[T/A] OR website[T/A] OR web-site[T/A] OR Mobile Applications[MH]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T[T/A] OR Antiretroviral[T/A] OR Therapy[T/A] OR Medication[T/A] OR resist*[T/A] OR PEP*[Title/A] OR Prophylaxis[T/A] OR treatment[T/A] OR PrEP[T/A] OR  retent*[T/A] OR retain*[T/A] OR "in care"[T/A] OR link*[T/A] OR "follow up"[T/A] OR adherence[T/A] OR cascade[T/A] OR suppress*[T/A]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4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1 AND #2 AND #3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7T01:34:00Z</dcterms:created>
  <dc:creator>Lia Purnomo</dc:creator>
  <dc:description/>
  <cp:keywords/>
  <dc:language>en-US</dc:language>
  <cp:lastModifiedBy>EBACONG</cp:lastModifiedBy>
  <cp:lastPrinted>2016-11-17T12:32:00Z</cp:lastPrinted>
  <dcterms:modified xsi:type="dcterms:W3CDTF">2018-01-22T17:3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